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2Acknowledgments"/>
        <w:bidi w:val="0"/>
        <w:spacing w:lineRule="auto" w:line="360" w:before="12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 w:bidi="ar-SA"/>
        </w:rPr>
        <w:t>Table A1: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 w:bidi="ar-SA"/>
        </w:rPr>
        <w:t xml:space="preserve"> More than 2-fold differentially regulated membrane protein of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zh-CN" w:bidi="ar-SA"/>
        </w:rPr>
        <w:t xml:space="preserve">E. coli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 w:bidi="ar-SA"/>
        </w:rPr>
        <w:t>K12 under plantaricin BM-1.</w:t>
      </w:r>
    </w:p>
    <w:tbl>
      <w:tblPr>
        <w:tblW w:w="912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91"/>
        <w:gridCol w:w="2418"/>
        <w:gridCol w:w="1334"/>
        <w:gridCol w:w="983"/>
        <w:gridCol w:w="833"/>
        <w:gridCol w:w="2367"/>
      </w:tblGrid>
      <w:tr>
        <w:trPr>
          <w:trHeight w:val="422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Accession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Descriptio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Fold chang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Protein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Function</w:t>
            </w:r>
          </w:p>
        </w:tc>
      </w:tr>
      <w:tr>
        <w:trPr>
          <w:trHeight w:val="602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 w:bidi="en-US"/>
              </w:rPr>
              <w:t>P2862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41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de-DE" w:bidi="en-US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z w:val="21"/>
                <w:szCs w:val="21"/>
                <w:lang w:val="en-US" w:eastAsia="de-DE" w:bidi="en-US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 w:bidi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de-DE" w:bidi="en-US"/>
              </w:rPr>
              <w:t>rginine decarboxylas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 w:bidi="en-US"/>
              </w:rPr>
              <w:t>5.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A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Degradation of small molecules: Amin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id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656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i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hock-inducible periplasmi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 w:bidi="en-US"/>
              </w:rPr>
              <w:t>4.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enotype; Not classified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006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ginine:agmatine antiporte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 w:bidi="en-US"/>
              </w:rPr>
              <w:t>3.9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transport; Not classified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D7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-alanyl-D-alanine-carboxypeptidase/endopeptida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enicillin-binding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rotein; weak beta-lactamas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 w:bidi="en-US"/>
              </w:rPr>
              <w:t>2.9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Murein recycling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449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inner membrane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 w:bidi="en-US"/>
              </w:rPr>
              <w:t>2.9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bO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AM3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drogenase maturation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 w:bidi="en-US"/>
              </w:rPr>
              <w:t>2.9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7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enotype; Energy metabolism, carbon: Anaerobi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espiratio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GF6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1"/>
              </w:numPr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reonine dehydratase, cataboli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dc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Degradation of small molecules: Amin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id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937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cleoside recognition pore and gate family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utative inner membrane transporte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0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jiH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Style18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FK6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rmidine/putrescine transport system permease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Transport of small molecules: Amin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ids, amine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903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trate/nitrite transporte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4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K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Transport of small molecules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nions</w:t>
            </w:r>
          </w:p>
        </w:tc>
      </w:tr>
      <w:tr>
        <w:trPr>
          <w:trHeight w:val="289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B46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mgD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CY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A damage-inducible protein regulated by Lex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5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bG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EH5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UF883 family protein, putativ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embrane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chored ribosome-binding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9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9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4175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 betaine/proline betaine transport system ATP-binding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3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Transport of small molecules: Amin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ids, amines</w:t>
            </w:r>
          </w:p>
        </w:tc>
      </w:tr>
      <w:tr>
        <w:trPr>
          <w:trHeight w:val="608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5078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rbon starvation protein involved in peptid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ilization; APC peptide transporter family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tA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transport; Not classified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DB7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tericidin B membrane lipo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n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2073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ycolate oxidase FAD binding subuni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3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Central intermediary metabolism: Pool,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ultipurpose conversion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755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-coenzyme A synthetas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Fatty acid and phosphatidic aci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iosynthesi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5516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onitate hydratase 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7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nA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Energy metabolism, carbon: TCA cycle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BT8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amA-like transporter family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G84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oxidoreductas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ghA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enzyme; Not classified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FM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gh-affinity transport system for glycine betain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nd prolin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0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Osmotic adaptatio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3036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ric citrate outer membrane transporte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51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cA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mbrane; Transport of small molecules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tion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3368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oxidoreductase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hF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enzyme; Not classified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301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gyrase inhibito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9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m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1367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isochorismatase family hydrolas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a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955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sine/arginine/ornithine transporter subuni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Transport of small molecules: Amin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ids, amine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8997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te synthase 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6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Central intermediary metabolism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lyoxylate bypas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DE6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 binding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4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bp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3847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peptide transporte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A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Not classified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658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ucitol/sorbitol-specific enzyme IIB componen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f PT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5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l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Transport of small molecules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rbohydrates, organic acids, alcohols</w:t>
            </w:r>
          </w:p>
        </w:tc>
      </w:tr>
      <w:tr>
        <w:trPr>
          <w:trHeight w:val="9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AD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-specific transport prote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Transport of small molecules: Amin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ids, amine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9325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lactofuranose binding proteint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eriplasmic-binding component of ABC superfamil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fQ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ative regulator; Not classified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7685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 dehydrogenase B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6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Degradation of small molecules: Carbo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AGD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peroxide dismutase, Cu, Zn, periplasmi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0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zyme; Detoxification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2924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 LL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arabinose transporter subuni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F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Transport of small molecules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rbohydrates, organic acids, alcohols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6579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ucitol/sorbitol-specific enzyme IIC componen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f PTS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3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lA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窗体顶端</w:t>
            </w:r>
          </w:p>
          <w:p>
            <w:pPr>
              <w:pStyle w:val="HTM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; Transport of small molecules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rbohydrates, organic acids, alcohols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2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Style17">
    <w:name w:val="_Style 17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Style18">
    <w:name w:val="_Style 18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41">
    <w:name w:val="_Style 4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06:42:00Z</dcterms:created>
  <dc:creator>乌云乌云别找我麻烦</dc:creator>
  <dc:description/>
  <dc:language>en-US</dc:language>
  <cp:lastModifiedBy>审稿人</cp:lastModifiedBy>
  <dcterms:modified xsi:type="dcterms:W3CDTF">2019-12-10T05:06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